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: Appendix </w:t>
      </w:r>
      <w:r>
        <w:rPr>
          <w:rStyle w:val="Caption1"/>
          <w:b/>
          <w:bCs/>
        </w:rPr>
        <w:t>Table S1.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Selected cardiovascular drugs for current review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4"/>
        <w:gridCol w:w="2445"/>
        <w:gridCol w:w="4881"/>
      </w:tblGrid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Cardiovascular Drug Category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Drug Clas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Drugs of Interest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pha adrenergic blockers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oxazosin; Prazosin; Terazosin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tiarrhythmic drugs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ass Ia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opyramide; Procainamide; Quinidin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ass Ib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xilitin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ass Ic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cainide; Flecainide; Propafenon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ass III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iodarone; Dofetilide; Dronedarone</w:t>
            </w:r>
          </w:p>
        </w:tc>
      </w:tr>
      <w:tr>
        <w:trPr/>
        <w:tc>
          <w:tcPr>
            <w:tcW w:w="20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ticoagulants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umarin derivative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arfarin</w:t>
            </w:r>
          </w:p>
        </w:tc>
      </w:tr>
      <w:tr>
        <w:trPr/>
        <w:tc>
          <w:tcPr>
            <w:tcW w:w="203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parin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lteparin; Enoxaparin; Heparin;Tinzaparin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tilipemic agents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ile acid sequestrant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lestipol colesevelam Cholestyramine resin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olesterol absorption inhibitor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zetimib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ibric acid Derivative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nofibrate; Gemfibrozil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MG-CoA reductase Inhibitor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orvastatin; Fluvastatin; Lovastatin; Pravastatin; Rosuvastatin; Simvastatin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tiplatelet agents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etylsalicylic acid (ASA); Clopidogrel ticlopidin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ta adrenergic antagonists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ebutalol; Betaxolol; Bisoprolol; Carvedilol;Labetalol; Metoprolol; Nadolol; Nebivolol; Pindolol; ropranolol; Sotalol; Timolol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cium channel antagonists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hydropyridine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lodipine; Felodipine; Isradipine; Nicardipine; Nifedipine; Nimodipine; Nisoldipin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Dihydropyridine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ltiazem; Verapamil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uretics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op diuretic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umetanide; Ethacrynic acid; Furosemide; Torsemid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tassium-sparing (K-sparing)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ilioride; Triamteren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iazide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ndroflumethazide; Chlorothiazide;Hydrochlorothiazide; Methyclothiazide; Polythiazid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iazide-like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lorthalidone; Indapamide; Metolazon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otropic agents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goxin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nin-angiotensin-aldosterone system antagonists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giotensin-converting enzyme inhibitors (ACE inhibitors)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nazepril; Captopril; Enalapril; Fosinopril; Lisinopril; Moexipril; Perindopril; Quinapril; Ramipril; Trandolapril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giotensin II receptor blockers (ARBs)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ndesartan; Eprosartan; Irbesartan; Losartan; Olmesartan; Telmisartan; Valsartan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nin inhibitor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iskiren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dosterone receptor antagonist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plerenone; Spironolacton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asodilators</w:t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entral vasodilator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onidine; Guanabenz; Guanfacine; Methyldopa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rect vasodilator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zoxide; Hydralazine; Minoxidil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trate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sosorbide dinitrat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troglycerin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osphodiesterase inhibitor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ilostazol; Sildenafil; Tadalafil; Vardenafil;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stacycline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prostadil; Epoprostenol; Iloprost; Treprostinil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dothelin antagonist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brisentan; Bosentan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4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scellaneous vasodilators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paverine; Isoxsuprine; Rauwolfia alkaloid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03:29:00Z</dcterms:created>
  <dc:creator>Dagle, Duanne June</dc:creator>
  <dc:description/>
  <cp:keywords/>
  <dc:language>en-US</dc:language>
  <cp:lastModifiedBy>Dagle, Duanne June</cp:lastModifiedBy>
  <dcterms:modified xsi:type="dcterms:W3CDTF">2012-12-15T03:30:00Z</dcterms:modified>
  <cp:revision>1</cp:revision>
  <dc:subject/>
  <dc:title/>
</cp:coreProperties>
</file>